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18E9B79" w:rsidR="00F102CC" w:rsidRPr="003D5AF6" w:rsidRDefault="00E25B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E973071" w:rsidR="00F102CC" w:rsidRPr="003D5AF6" w:rsidRDefault="00F62E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EE835D" w:rsidR="00F102CC" w:rsidRPr="003D5AF6" w:rsidRDefault="00F675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7E3207" w:rsidR="00F102CC" w:rsidRPr="003D5AF6" w:rsidRDefault="001048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B1B881" w:rsidR="00F102CC" w:rsidRPr="003D5AF6" w:rsidRDefault="002251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02A8B5" w:rsidR="00F102CC" w:rsidRPr="003D5AF6" w:rsidRDefault="00566D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68B41A" w:rsidR="00F102CC" w:rsidRPr="003D5AF6" w:rsidRDefault="007C2D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C64C2E" w:rsidR="00F102CC" w:rsidRPr="003D5AF6" w:rsidRDefault="008347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A84464" w:rsidR="00F102CC" w:rsidRPr="003D5AF6" w:rsidRDefault="008E6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9CC011" w:rsidR="00F102CC" w:rsidRDefault="00B64C3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36C1FF" w:rsidR="00F102CC" w:rsidRPr="003D5AF6" w:rsidRDefault="00C516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00FFF5D" w:rsidR="00F102CC" w:rsidRPr="003D5AF6" w:rsidRDefault="004859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7F0C39" w:rsidR="00F102CC" w:rsidRPr="003D5AF6" w:rsidRDefault="00DF2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B17E3D" w:rsidR="00F102CC" w:rsidRDefault="00DE1EF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46EA4A" w:rsidR="00F102CC" w:rsidRPr="003D5AF6" w:rsidRDefault="00AE67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0A71EE" w:rsidR="00F102CC" w:rsidRPr="003D5AF6" w:rsidRDefault="004023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0DE3EF1" w:rsidR="00F102CC" w:rsidRPr="003D5AF6" w:rsidRDefault="007B07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D004E8F" w:rsidR="00F102CC" w:rsidRPr="003D5AF6" w:rsidRDefault="002B2C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5FB8ED" w:rsidR="00F102CC" w:rsidRPr="003D5AF6" w:rsidRDefault="005B4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EFEE9A" w:rsidR="00F102CC" w:rsidRPr="003D5AF6" w:rsidRDefault="003E20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417FFF" w:rsidR="00F102CC" w:rsidRPr="003D5AF6" w:rsidRDefault="00987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A5E6E23" w:rsidR="00F102CC" w:rsidRPr="003D5AF6" w:rsidRDefault="00150D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64F9ACE" w:rsidR="00F102CC" w:rsidRPr="003D5AF6" w:rsidRDefault="00BD06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0864B3" w:rsidR="00F102CC" w:rsidRPr="003D5AF6" w:rsidRDefault="0001122D">
            <w:pPr>
              <w:spacing w:line="225" w:lineRule="auto"/>
              <w:rPr>
                <w:rFonts w:ascii="Noto Sans" w:eastAsia="Noto Sans" w:hAnsi="Noto Sans" w:cs="Noto Sans"/>
                <w:bCs/>
                <w:color w:val="434343"/>
                <w:sz w:val="18"/>
                <w:szCs w:val="18"/>
              </w:rPr>
            </w:pPr>
            <w:r w:rsidRPr="0001122D">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AC8805" w:rsidR="00F102CC" w:rsidRPr="003D5AF6" w:rsidRDefault="001565A4">
            <w:pPr>
              <w:spacing w:line="225" w:lineRule="auto"/>
              <w:rPr>
                <w:rFonts w:ascii="Noto Sans" w:eastAsia="Noto Sans" w:hAnsi="Noto Sans" w:cs="Noto Sans"/>
                <w:bCs/>
                <w:color w:val="434343"/>
                <w:sz w:val="18"/>
                <w:szCs w:val="18"/>
              </w:rPr>
            </w:pPr>
            <w:r w:rsidRPr="001565A4">
              <w:rPr>
                <w:rFonts w:ascii="Noto Sans" w:eastAsia="Noto Sans" w:hAnsi="Noto Sans" w:cs="Noto Sans"/>
                <w:bCs/>
                <w:color w:val="434343"/>
                <w:sz w:val="18"/>
                <w:szCs w:val="18"/>
                <w:lang w:eastAsia="zh-CN"/>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6344BEE" w:rsidR="00F102CC" w:rsidRPr="003D5AF6" w:rsidRDefault="003E76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9A44579" w:rsidR="00F102CC" w:rsidRPr="003D5AF6" w:rsidRDefault="0001122D">
            <w:pPr>
              <w:spacing w:line="225" w:lineRule="auto"/>
              <w:rPr>
                <w:rFonts w:ascii="Noto Sans" w:eastAsia="Noto Sans" w:hAnsi="Noto Sans" w:cs="Noto Sans"/>
                <w:bCs/>
                <w:color w:val="434343"/>
                <w:sz w:val="18"/>
                <w:szCs w:val="18"/>
              </w:rPr>
            </w:pPr>
            <w:r w:rsidRPr="0001122D">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A02B7E" w:rsidR="00F102CC" w:rsidRPr="003D5AF6" w:rsidRDefault="001565A4">
            <w:pPr>
              <w:spacing w:line="225" w:lineRule="auto"/>
              <w:rPr>
                <w:rFonts w:ascii="Noto Sans" w:eastAsia="Noto Sans" w:hAnsi="Noto Sans" w:cs="Noto Sans"/>
                <w:bCs/>
                <w:color w:val="434343"/>
                <w:sz w:val="18"/>
                <w:szCs w:val="18"/>
                <w:lang w:eastAsia="zh-CN"/>
              </w:rPr>
            </w:pPr>
            <w:r w:rsidRPr="001565A4">
              <w:rPr>
                <w:rFonts w:ascii="Noto Sans" w:eastAsia="Noto Sans" w:hAnsi="Noto Sans" w:cs="Noto Sans"/>
                <w:bCs/>
                <w:color w:val="434343"/>
                <w:sz w:val="18"/>
                <w:szCs w:val="18"/>
                <w:lang w:eastAsia="zh-CN"/>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01122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1122D" w:rsidRDefault="0001122D" w:rsidP="0001122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3C89489" w:rsidR="0001122D" w:rsidRPr="0001122D" w:rsidRDefault="001565A4" w:rsidP="0001122D">
            <w:pPr>
              <w:spacing w:line="225" w:lineRule="auto"/>
              <w:rPr>
                <w:rFonts w:ascii="Noto Sans" w:eastAsia="Noto Sans" w:hAnsi="Noto Sans" w:cs="Noto Sans"/>
                <w:bCs/>
                <w:color w:val="434343"/>
                <w:sz w:val="18"/>
                <w:szCs w:val="18"/>
              </w:rPr>
            </w:pPr>
            <w:r w:rsidRPr="001565A4">
              <w:rPr>
                <w:rFonts w:ascii="Noto Sans" w:eastAsia="Noto Sans" w:hAnsi="Noto Sans" w:cs="Noto Sans"/>
                <w:bCs/>
                <w:color w:val="434343"/>
                <w:sz w:val="18"/>
                <w:szCs w:val="18"/>
                <w:lang w:eastAsia="zh-CN"/>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1122D" w:rsidRPr="003D5AF6" w:rsidRDefault="0001122D" w:rsidP="0001122D">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17C9540" w:rsidR="00F102CC" w:rsidRPr="003D5AF6" w:rsidRDefault="001565A4">
            <w:pPr>
              <w:spacing w:line="225" w:lineRule="auto"/>
              <w:rPr>
                <w:rFonts w:ascii="Noto Sans" w:eastAsia="Noto Sans" w:hAnsi="Noto Sans" w:cs="Noto Sans"/>
                <w:bCs/>
                <w:color w:val="434343"/>
                <w:sz w:val="18"/>
                <w:szCs w:val="18"/>
              </w:rPr>
            </w:pPr>
            <w:r w:rsidRPr="001565A4">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660B08" w:rsidR="00F102CC" w:rsidRPr="003D5AF6" w:rsidRDefault="00156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D021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0A1262" w14:textId="77777777" w:rsidR="00ED0211" w:rsidRDefault="00ED0211">
      <w:r>
        <w:separator/>
      </w:r>
    </w:p>
  </w:endnote>
  <w:endnote w:type="continuationSeparator" w:id="0">
    <w:p w14:paraId="4055265C" w14:textId="77777777" w:rsidR="00ED0211" w:rsidRDefault="00ED02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192892" w14:textId="77777777" w:rsidR="00ED0211" w:rsidRDefault="00ED0211">
      <w:r>
        <w:separator/>
      </w:r>
    </w:p>
  </w:footnote>
  <w:footnote w:type="continuationSeparator" w:id="0">
    <w:p w14:paraId="3BA034BC" w14:textId="77777777" w:rsidR="00ED0211" w:rsidRDefault="00ED02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22D"/>
    <w:rsid w:val="000B600B"/>
    <w:rsid w:val="00104814"/>
    <w:rsid w:val="00150D3F"/>
    <w:rsid w:val="001565A4"/>
    <w:rsid w:val="001B3BCC"/>
    <w:rsid w:val="002209A8"/>
    <w:rsid w:val="0022512D"/>
    <w:rsid w:val="00227FA8"/>
    <w:rsid w:val="002B2C63"/>
    <w:rsid w:val="003D5AF6"/>
    <w:rsid w:val="003E20A3"/>
    <w:rsid w:val="003E761A"/>
    <w:rsid w:val="00400C53"/>
    <w:rsid w:val="0040236E"/>
    <w:rsid w:val="00427975"/>
    <w:rsid w:val="004859D0"/>
    <w:rsid w:val="004E2C31"/>
    <w:rsid w:val="00566D16"/>
    <w:rsid w:val="005B0259"/>
    <w:rsid w:val="005B49E2"/>
    <w:rsid w:val="005F65A5"/>
    <w:rsid w:val="00652EE8"/>
    <w:rsid w:val="006F1BD0"/>
    <w:rsid w:val="007054B6"/>
    <w:rsid w:val="0072367F"/>
    <w:rsid w:val="0078687E"/>
    <w:rsid w:val="007B0729"/>
    <w:rsid w:val="007C2DD6"/>
    <w:rsid w:val="00834727"/>
    <w:rsid w:val="008E6998"/>
    <w:rsid w:val="00987157"/>
    <w:rsid w:val="009C7B26"/>
    <w:rsid w:val="00A11E52"/>
    <w:rsid w:val="00AE6721"/>
    <w:rsid w:val="00B2483D"/>
    <w:rsid w:val="00B64C34"/>
    <w:rsid w:val="00BD0616"/>
    <w:rsid w:val="00BD41E9"/>
    <w:rsid w:val="00C51615"/>
    <w:rsid w:val="00C84413"/>
    <w:rsid w:val="00DE1EFA"/>
    <w:rsid w:val="00DF28F3"/>
    <w:rsid w:val="00E25BF8"/>
    <w:rsid w:val="00ED0211"/>
    <w:rsid w:val="00F102CC"/>
    <w:rsid w:val="00F62EAB"/>
    <w:rsid w:val="00F6759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43</Words>
  <Characters>822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ngcheng Lin</cp:lastModifiedBy>
  <cp:revision>33</cp:revision>
  <dcterms:created xsi:type="dcterms:W3CDTF">2022-02-28T12:21:00Z</dcterms:created>
  <dcterms:modified xsi:type="dcterms:W3CDTF">2025-06-04T20:18:00Z</dcterms:modified>
</cp:coreProperties>
</file>